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44223" w14:textId="68ECD546" w:rsidR="00D3748B" w:rsidRPr="00B83B85" w:rsidRDefault="003D6C8B">
      <w:pPr>
        <w:rPr>
          <w:rFonts w:ascii="Times New Roman" w:hAnsi="Times New Roman" w:cs="Times New Roman"/>
        </w:rPr>
      </w:pPr>
      <w:r w:rsidRPr="00B83B85">
        <w:rPr>
          <w:rFonts w:ascii="Times New Roman" w:hAnsi="Times New Roman" w:cs="Times New Roman"/>
        </w:rPr>
        <w:t>Table S1</w:t>
      </w:r>
      <w:r w:rsidR="00B83B85" w:rsidRPr="00B83B85">
        <w:rPr>
          <w:rFonts w:ascii="Times New Roman" w:eastAsia="等线" w:hAnsi="Times New Roman" w:cs="Times New Roman"/>
          <w:color w:val="000000"/>
          <w:kern w:val="0"/>
          <w:sz w:val="22"/>
        </w:rPr>
        <w:t>. Model selection and development</w:t>
      </w:r>
      <w:r w:rsidR="0082445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.</w:t>
      </w:r>
    </w:p>
    <w:tbl>
      <w:tblPr>
        <w:tblW w:w="8227" w:type="dxa"/>
        <w:tblLook w:val="04A0" w:firstRow="1" w:lastRow="0" w:firstColumn="1" w:lastColumn="0" w:noHBand="0" w:noVBand="1"/>
      </w:tblPr>
      <w:tblGrid>
        <w:gridCol w:w="897"/>
        <w:gridCol w:w="4454"/>
        <w:gridCol w:w="982"/>
        <w:gridCol w:w="931"/>
        <w:gridCol w:w="963"/>
      </w:tblGrid>
      <w:tr w:rsidR="00C42D73" w:rsidRPr="00B24248" w14:paraId="1624C9A8" w14:textId="77777777" w:rsidTr="00B061F1">
        <w:trPr>
          <w:trHeight w:val="275"/>
        </w:trPr>
        <w:tc>
          <w:tcPr>
            <w:tcW w:w="8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0895E" w14:textId="77777777" w:rsidR="00C42D73" w:rsidRPr="00B24248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44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286C1" w14:textId="77777777" w:rsidR="00C42D73" w:rsidRPr="00B24248" w:rsidRDefault="00C42D73" w:rsidP="00A458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description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8F5F" w14:textId="77777777" w:rsidR="00C42D73" w:rsidRPr="00B24248" w:rsidRDefault="00C42D73" w:rsidP="00A458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FV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139FA" w14:textId="77777777" w:rsidR="00C42D73" w:rsidRPr="00B24248" w:rsidRDefault="00C42D73" w:rsidP="00A458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sym w:font="Symbol" w:char="F044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FV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A1F6F" w14:textId="77777777" w:rsidR="00C42D73" w:rsidRPr="00B24248" w:rsidRDefault="00C42D73" w:rsidP="00A458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C42D73" w:rsidRPr="00B24248" w14:paraId="48E6E8F9" w14:textId="77777777" w:rsidTr="00184271">
        <w:trPr>
          <w:trHeight w:val="275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EDD4" w14:textId="6F338D02" w:rsidR="00C42D73" w:rsidRPr="00B24248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8F8C" w14:textId="052CEAF9" w:rsidR="00C42D73" w:rsidRPr="00B24248" w:rsidRDefault="00184271" w:rsidP="00A458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V-1CMT+IH-1CM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7A3CF" w14:textId="2C20C505" w:rsidR="00C42D73" w:rsidRPr="00B24248" w:rsidRDefault="0018427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96.4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0DA6" w14:textId="77777777" w:rsidR="00C42D73" w:rsidRPr="00B24248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24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5DCB" w14:textId="77777777" w:rsidR="00C42D73" w:rsidRPr="005D1CEF" w:rsidRDefault="00C42D73" w:rsidP="00A458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CEF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184271" w:rsidRPr="00B24248" w14:paraId="25467615" w14:textId="77777777" w:rsidTr="00C42D73">
        <w:trPr>
          <w:trHeight w:val="275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B535D" w14:textId="77777777" w:rsidR="00184271" w:rsidRPr="00B24248" w:rsidRDefault="0018427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E59D" w14:textId="68E43058" w:rsidR="00184271" w:rsidRDefault="00184271" w:rsidP="00A458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V-1CMT+IH-2CM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6ECE" w14:textId="547E65B2" w:rsidR="00184271" w:rsidRDefault="0018427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42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88.1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9CC92" w14:textId="77777777" w:rsidR="00184271" w:rsidRPr="00B24248" w:rsidRDefault="0018427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9E0EB" w14:textId="77777777" w:rsidR="00184271" w:rsidRPr="005D1CEF" w:rsidRDefault="00184271" w:rsidP="00A458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184271" w:rsidRPr="00B24248" w14:paraId="387D587F" w14:textId="77777777" w:rsidTr="00C42D73">
        <w:trPr>
          <w:trHeight w:val="275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E06C" w14:textId="77777777" w:rsidR="00184271" w:rsidRPr="00B24248" w:rsidRDefault="0018427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46909" w14:textId="199A2CC4" w:rsidR="00184271" w:rsidRDefault="00184271" w:rsidP="00A458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V-2CMT+IH-1CM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E5FAC" w14:textId="333ECF8F" w:rsidR="00184271" w:rsidRDefault="0018427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42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96.5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94EC9" w14:textId="77777777" w:rsidR="00184271" w:rsidRPr="00B24248" w:rsidRDefault="0018427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02DE3" w14:textId="77777777" w:rsidR="00184271" w:rsidRPr="005D1CEF" w:rsidRDefault="00184271" w:rsidP="00A458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C42D73" w:rsidRPr="00B24248" w14:paraId="477A875B" w14:textId="77777777" w:rsidTr="00184271">
        <w:trPr>
          <w:trHeight w:val="275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6316" w14:textId="135CEE6D" w:rsidR="00C42D73" w:rsidRPr="00B24248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1989" w14:textId="70A4C898" w:rsidR="00C42D73" w:rsidRPr="00B24248" w:rsidRDefault="00184271" w:rsidP="00A458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V-2CMT+IH-2CM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26EBD" w14:textId="3B603132" w:rsidR="00C42D73" w:rsidRPr="00B24248" w:rsidRDefault="0018427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42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83.0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3DEC" w14:textId="77777777" w:rsidR="00C42D73" w:rsidRPr="00B24248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24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6AD7" w14:textId="77777777" w:rsidR="00C42D73" w:rsidRPr="005D1CEF" w:rsidRDefault="00C42D73" w:rsidP="00A458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CEF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C42D73" w:rsidRPr="00B24248" w14:paraId="31A4E240" w14:textId="77777777" w:rsidTr="00A4585A">
        <w:trPr>
          <w:trHeight w:val="275"/>
        </w:trPr>
        <w:tc>
          <w:tcPr>
            <w:tcW w:w="82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9250" w14:textId="2E44B998" w:rsidR="00C42D73" w:rsidRPr="00B24248" w:rsidRDefault="00C42D73" w:rsidP="00A458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 choice of residual variability model </w:t>
            </w:r>
          </w:p>
        </w:tc>
      </w:tr>
      <w:tr w:rsidR="00C42D73" w:rsidRPr="00B24248" w14:paraId="0F213196" w14:textId="77777777" w:rsidTr="00184271">
        <w:trPr>
          <w:trHeight w:val="275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8D44" w14:textId="77777777" w:rsidR="00C42D73" w:rsidRPr="00B24248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1F48" w14:textId="77777777" w:rsidR="00C42D73" w:rsidRPr="00B24248" w:rsidRDefault="00C42D73" w:rsidP="00A458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ictive error mode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CBBC4" w14:textId="26E459B0" w:rsidR="00C42D73" w:rsidRPr="00B24248" w:rsidRDefault="0018427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42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18.3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00EE" w14:textId="77777777" w:rsidR="00C42D73" w:rsidRPr="00B24248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24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832E" w14:textId="77777777" w:rsidR="00C42D73" w:rsidRPr="005D1CEF" w:rsidRDefault="00C42D73" w:rsidP="00A458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CEF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C42D73" w:rsidRPr="00B24248" w14:paraId="42EFA8E0" w14:textId="77777777" w:rsidTr="00184271">
        <w:trPr>
          <w:trHeight w:val="275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11FA" w14:textId="3CBE69B2" w:rsidR="00C42D73" w:rsidRPr="00B24248" w:rsidRDefault="00824455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4611" w14:textId="77777777" w:rsidR="00C42D73" w:rsidRPr="00B24248" w:rsidRDefault="00C42D73" w:rsidP="00A458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portional error mode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AAE07" w14:textId="3F75427C" w:rsidR="00C42D73" w:rsidRPr="00B24248" w:rsidRDefault="0018427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42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83.0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10B2" w14:textId="77777777" w:rsidR="00C42D73" w:rsidRPr="00B24248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24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4174" w14:textId="77777777" w:rsidR="00C42D73" w:rsidRPr="005D1CEF" w:rsidRDefault="00C42D73" w:rsidP="00A458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CEF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C42D73" w:rsidRPr="00B24248" w14:paraId="2D3495CD" w14:textId="77777777" w:rsidTr="00184271">
        <w:trPr>
          <w:trHeight w:val="275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79E1" w14:textId="74790D9B" w:rsidR="00C42D73" w:rsidRPr="00B24248" w:rsidRDefault="00824455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AB25" w14:textId="77777777" w:rsidR="00C42D73" w:rsidRPr="00B24248" w:rsidRDefault="00C42D73" w:rsidP="00A458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bined error mode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06E66" w14:textId="3A546B6C" w:rsidR="00C42D73" w:rsidRPr="00B24248" w:rsidRDefault="0018427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42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83.0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3597" w14:textId="77777777" w:rsidR="00C42D73" w:rsidRPr="00B24248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24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C956" w14:textId="77777777" w:rsidR="00C42D73" w:rsidRPr="005D1CEF" w:rsidRDefault="00C42D73" w:rsidP="00A458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CEF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C42D73" w:rsidRPr="00B24248" w14:paraId="10EC98BE" w14:textId="77777777" w:rsidTr="00C42D73">
        <w:trPr>
          <w:trHeight w:val="275"/>
        </w:trPr>
        <w:tc>
          <w:tcPr>
            <w:tcW w:w="5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9DBB" w14:textId="77777777" w:rsidR="00C42D73" w:rsidRPr="00B24248" w:rsidRDefault="00C42D73" w:rsidP="00A458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inclus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FAFA" w14:textId="77777777" w:rsidR="00C42D73" w:rsidRPr="00B24248" w:rsidRDefault="00C42D73" w:rsidP="00A458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462D" w14:textId="77777777" w:rsidR="00C42D73" w:rsidRPr="00B24248" w:rsidRDefault="00C42D73" w:rsidP="00A45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C01C4" w14:textId="77777777" w:rsidR="00C42D73" w:rsidRPr="00B24248" w:rsidRDefault="00C42D73" w:rsidP="00A45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2D73" w:rsidRPr="00B24248" w14:paraId="1378A4E2" w14:textId="77777777" w:rsidTr="00184271">
        <w:trPr>
          <w:trHeight w:val="275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7103" w14:textId="246773CE" w:rsidR="00C42D73" w:rsidRPr="00B24248" w:rsidRDefault="0096160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5E92" w14:textId="77777777" w:rsidR="00C42D73" w:rsidRPr="00B24248" w:rsidRDefault="00C42D73" w:rsidP="00A458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ic mode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091E" w14:textId="6F26ECB7" w:rsidR="00C42D73" w:rsidRPr="005D1CEF" w:rsidRDefault="0018427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42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83.0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783F6" w14:textId="77777777" w:rsidR="00C42D73" w:rsidRPr="005D1CEF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C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E59D2" w14:textId="77777777" w:rsidR="00C42D73" w:rsidRPr="005D1CEF" w:rsidRDefault="00C42D73" w:rsidP="00A458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CEF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C42D73" w:rsidRPr="00B24248" w14:paraId="4E1CA5D5" w14:textId="77777777" w:rsidTr="00184271">
        <w:trPr>
          <w:trHeight w:val="275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328B" w14:textId="28C98B38" w:rsidR="00C42D73" w:rsidRPr="00B24248" w:rsidRDefault="00824455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BA11" w14:textId="3490BA09" w:rsidR="00C42D73" w:rsidRPr="00B24248" w:rsidRDefault="00C42D73" w:rsidP="00A458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d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GE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V</w:t>
            </w:r>
            <w:r w:rsidR="0018427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model </w:t>
            </w:r>
            <w:r w:rsidR="009616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E129" w14:textId="0F68F91D" w:rsidR="00C42D73" w:rsidRPr="00B24248" w:rsidRDefault="0096160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16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75.7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CA91" w14:textId="0FA4A460" w:rsidR="00C42D73" w:rsidRPr="00B24248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9616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.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135C" w14:textId="2BD8A17F" w:rsidR="00C42D73" w:rsidRPr="00B24248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9616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C42D73" w:rsidRPr="00B24248" w14:paraId="6BFC7488" w14:textId="77777777" w:rsidTr="00184271">
        <w:trPr>
          <w:trHeight w:val="275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CE7F" w14:textId="7C2965BE" w:rsidR="00C42D73" w:rsidRPr="00B24248" w:rsidRDefault="00824455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AA1D" w14:textId="0F344648" w:rsidR="00C42D73" w:rsidRPr="00B24248" w:rsidRDefault="00C42D73" w:rsidP="00A458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d 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B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L</w:t>
            </w:r>
            <w:r w:rsidR="0018427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model </w:t>
            </w:r>
            <w:r w:rsidR="0082445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FB6A" w14:textId="1B656822" w:rsidR="00C42D73" w:rsidRPr="00B24248" w:rsidRDefault="0018427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27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69.9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0C65" w14:textId="6B49D090" w:rsidR="00C42D73" w:rsidRPr="00B24248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.</w:t>
            </w:r>
            <w:r w:rsidR="009616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2DF9" w14:textId="509841EF" w:rsidR="00C42D73" w:rsidRPr="00B24248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C42D73" w:rsidRPr="00B24248" w14:paraId="0C4033CF" w14:textId="77777777" w:rsidTr="00184271">
        <w:trPr>
          <w:trHeight w:val="275"/>
        </w:trPr>
        <w:tc>
          <w:tcPr>
            <w:tcW w:w="5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9659" w14:textId="77777777" w:rsidR="00C42D73" w:rsidRPr="00B24248" w:rsidRDefault="00C42D73" w:rsidP="00A458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ackward elimination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E9706" w14:textId="77777777" w:rsidR="00C42D73" w:rsidRPr="00B24248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4679F" w14:textId="77777777" w:rsidR="00C42D73" w:rsidRPr="00B24248" w:rsidRDefault="00C42D73" w:rsidP="00A458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7F935" w14:textId="77777777" w:rsidR="00C42D73" w:rsidRPr="00B24248" w:rsidRDefault="00C42D73" w:rsidP="00A458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2D73" w:rsidRPr="00B24248" w14:paraId="2559B143" w14:textId="77777777" w:rsidTr="00961601">
        <w:trPr>
          <w:trHeight w:val="275"/>
        </w:trPr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3F9A" w14:textId="6B84B6FB" w:rsidR="00C42D73" w:rsidRPr="00B24248" w:rsidRDefault="0096160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C1A7" w14:textId="7598CC61" w:rsidR="00C42D73" w:rsidRPr="00B24248" w:rsidRDefault="00C42D73" w:rsidP="00A458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mov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GE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V</w:t>
            </w:r>
            <w:r w:rsidR="009616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model </w:t>
            </w:r>
            <w:r w:rsidR="009616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5DAD1" w14:textId="1C6557CF" w:rsidR="00C42D73" w:rsidRPr="00B24248" w:rsidRDefault="0096160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16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85.635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51C8" w14:textId="6C295C48" w:rsidR="00C42D73" w:rsidRPr="00B24248" w:rsidRDefault="0096160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16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.67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0E92" w14:textId="77777777" w:rsidR="00C42D73" w:rsidRPr="00B24248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42D73" w:rsidRPr="00B24248" w14:paraId="29924E36" w14:textId="77777777" w:rsidTr="00961601">
        <w:trPr>
          <w:trHeight w:val="275"/>
        </w:trPr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0FFB" w14:textId="2C751822" w:rsidR="00C42D73" w:rsidRPr="00B24248" w:rsidRDefault="0096160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C1CAC" w14:textId="01E5ADFD" w:rsidR="00C42D73" w:rsidRPr="00B24248" w:rsidRDefault="00C42D73" w:rsidP="00A458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move 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B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L</w:t>
            </w:r>
            <w:r w:rsidR="009616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model </w:t>
            </w:r>
            <w:r w:rsidR="009616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C4E282" w14:textId="26FA9AD2" w:rsidR="00C42D73" w:rsidRPr="00B24248" w:rsidRDefault="00961601" w:rsidP="00C42D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16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80.89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2379E" w14:textId="28D4BA40" w:rsidR="00C42D73" w:rsidRPr="00B24248" w:rsidRDefault="00961601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16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.9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C908E" w14:textId="1EC8EF37" w:rsidR="00C42D73" w:rsidRPr="00B24248" w:rsidRDefault="00C42D73" w:rsidP="00A45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B242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664CDABE" w14:textId="4BF073B7" w:rsidR="00B061F1" w:rsidRDefault="006D4C3B" w:rsidP="006D4C3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 xml:space="preserve">ote: IV, </w:t>
      </w:r>
      <w:r w:rsidRPr="006D4C3B">
        <w:rPr>
          <w:rFonts w:ascii="Times New Roman" w:hAnsi="Times New Roman" w:cs="Times New Roman" w:hint="eastAsia"/>
          <w:szCs w:val="21"/>
        </w:rPr>
        <w:t>intravenous administration</w:t>
      </w:r>
      <w:r w:rsidRPr="006D4C3B">
        <w:rPr>
          <w:rFonts w:ascii="Times New Roman" w:hAnsi="Times New Roman" w:cs="Times New Roman" w:hint="eastAsia"/>
          <w:szCs w:val="21"/>
        </w:rPr>
        <w:t>; IH,</w:t>
      </w:r>
      <w:r w:rsidRPr="006D4C3B">
        <w:rPr>
          <w:rFonts w:ascii="Times New Roman" w:hAnsi="Times New Roman" w:cs="Times New Roman"/>
          <w:szCs w:val="21"/>
        </w:rPr>
        <w:t xml:space="preserve"> </w:t>
      </w:r>
      <w:r w:rsidRPr="006D4C3B">
        <w:rPr>
          <w:rFonts w:ascii="Times New Roman" w:hAnsi="Times New Roman" w:cs="Times New Roman"/>
          <w:szCs w:val="21"/>
        </w:rPr>
        <w:t>nebulization</w:t>
      </w:r>
      <w:r w:rsidRPr="006D4C3B">
        <w:rPr>
          <w:rFonts w:ascii="Times New Roman" w:hAnsi="Times New Roman" w:cs="Times New Roman" w:hint="eastAsia"/>
          <w:szCs w:val="21"/>
        </w:rPr>
        <w:t xml:space="preserve">; CMT, compartment; </w:t>
      </w:r>
      <w:r w:rsidRPr="006D4C3B">
        <w:rPr>
          <w:rFonts w:ascii="Times New Roman" w:hAnsi="Times New Roman" w:cs="Times New Roman"/>
          <w:szCs w:val="21"/>
        </w:rPr>
        <w:t>ALB, albumin;</w:t>
      </w:r>
      <w:r w:rsidRPr="006D4C3B">
        <w:rPr>
          <w:rFonts w:ascii="Times New Roman" w:hAnsi="Times New Roman" w:cs="Times New Roman" w:hint="eastAsia"/>
          <w:szCs w:val="21"/>
        </w:rPr>
        <w:t xml:space="preserve"> </w:t>
      </w:r>
      <w:r w:rsidRPr="006D4C3B">
        <w:rPr>
          <w:rFonts w:ascii="Times New Roman" w:hAnsi="Times New Roman" w:cs="Times New Roman"/>
          <w:szCs w:val="21"/>
        </w:rPr>
        <w:t>V3, central compartment distribution volume of ELF</w:t>
      </w:r>
      <w:r w:rsidRPr="006D4C3B">
        <w:rPr>
          <w:rFonts w:ascii="Times New Roman" w:hAnsi="Times New Roman" w:cs="Times New Roman" w:hint="eastAsia"/>
          <w:szCs w:val="21"/>
        </w:rPr>
        <w:t xml:space="preserve">; </w:t>
      </w:r>
      <w:r w:rsidRPr="006D4C3B">
        <w:rPr>
          <w:rFonts w:ascii="Times New Roman" w:hAnsi="Times New Roman" w:cs="Times New Roman"/>
          <w:szCs w:val="21"/>
        </w:rPr>
        <w:t>CL3, central compartment clearance of ELF</w:t>
      </w:r>
      <w:r w:rsidRPr="006D4C3B"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OFV, objective function value; </w:t>
      </w:r>
      <w:r>
        <w:rPr>
          <w:rFonts w:ascii="Times New Roman" w:hAnsi="Times New Roman" w:cs="Times New Roman" w:hint="eastAsia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value, a decrease in the OFV was referred to as the </w:t>
      </w:r>
      <w:r>
        <w:rPr>
          <w:rFonts w:ascii="Times New Roman" w:hAnsi="Times New Roman" w:cs="Times New Roman"/>
          <w:szCs w:val="21"/>
        </w:rPr>
        <w:sym w:font="Symbol" w:char="F063"/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 xml:space="preserve"> distributions to asses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gnificance.</w:t>
      </w:r>
    </w:p>
    <w:p w14:paraId="63D5BFB6" w14:textId="77777777" w:rsidR="006D4C3B" w:rsidRPr="006D4C3B" w:rsidRDefault="006D4C3B" w:rsidP="006D4C3B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71ED3A20" w14:textId="77777777" w:rsidR="00D02D2A" w:rsidRDefault="00D02D2A" w:rsidP="00B061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04871D" wp14:editId="34DBE193">
            <wp:extent cx="4575175" cy="4117975"/>
            <wp:effectExtent l="0" t="0" r="0" b="0"/>
            <wp:docPr id="20660777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175" cy="411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CAD69" w14:textId="43868E5F" w:rsidR="00B061F1" w:rsidRDefault="00B061F1" w:rsidP="00B061F1">
      <w:pPr>
        <w:rPr>
          <w:rFonts w:ascii="Times New Roman" w:hAnsi="Times New Roman" w:cs="Times New Roman"/>
        </w:rPr>
      </w:pPr>
      <w:r w:rsidRPr="003D6C8B">
        <w:rPr>
          <w:rFonts w:ascii="Times New Roman" w:hAnsi="Times New Roman" w:cs="Times New Roman"/>
        </w:rPr>
        <w:t>Figure S1. Visual predictive checks displaying observed and predicted concentrations over time based on the final polymyxin B population pharmacokinetic model. Filled circles represent observed concentrations; dashed lines indicate the 5th and 95th percentile predicted concentrations; solid lines show the median predicted concentrations.</w:t>
      </w:r>
    </w:p>
    <w:p w14:paraId="7D14CF6D" w14:textId="77777777" w:rsidR="00CF7CD3" w:rsidRDefault="00CF7CD3" w:rsidP="0036019B">
      <w:pPr>
        <w:rPr>
          <w:rFonts w:ascii="Times New Roman" w:hAnsi="Times New Roman" w:cs="Times New Roman"/>
          <w:szCs w:val="21"/>
        </w:rPr>
      </w:pPr>
    </w:p>
    <w:p w14:paraId="5CEC973E" w14:textId="6D1F5BD9" w:rsidR="0036019B" w:rsidRDefault="0036019B" w:rsidP="0036019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5B0C3B4" wp14:editId="4302BA2C">
            <wp:extent cx="5269865" cy="6981190"/>
            <wp:effectExtent l="0" t="0" r="6985" b="0"/>
            <wp:docPr id="63637631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98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419EE" w14:textId="38BB0E24" w:rsidR="0036019B" w:rsidRDefault="0036019B" w:rsidP="0036019B">
      <w:pPr>
        <w:rPr>
          <w:rFonts w:ascii="Times New Roman" w:hAnsi="Times New Roman" w:cs="Times New Roman"/>
          <w:sz w:val="20"/>
          <w:szCs w:val="20"/>
        </w:rPr>
      </w:pPr>
      <w:r w:rsidRPr="0036019B">
        <w:rPr>
          <w:rFonts w:ascii="Times New Roman" w:hAnsi="Times New Roman" w:cs="Times New Roman" w:hint="eastAsia"/>
          <w:sz w:val="20"/>
          <w:szCs w:val="20"/>
        </w:rPr>
        <w:t>Figure S</w:t>
      </w:r>
      <w:r w:rsidR="002916F4">
        <w:rPr>
          <w:rFonts w:ascii="Times New Roman" w:hAnsi="Times New Roman" w:cs="Times New Roman" w:hint="eastAsia"/>
          <w:sz w:val="20"/>
          <w:szCs w:val="20"/>
        </w:rPr>
        <w:t>2</w:t>
      </w:r>
      <w:r w:rsidRPr="0036019B">
        <w:rPr>
          <w:rFonts w:ascii="Times New Roman" w:hAnsi="Times New Roman" w:cs="Times New Roman" w:hint="eastAsia"/>
          <w:sz w:val="20"/>
          <w:szCs w:val="20"/>
        </w:rPr>
        <w:t xml:space="preserve">. Probability of target attainment (PTA) </w:t>
      </w:r>
      <w:r w:rsidR="00CF7CD3" w:rsidRPr="006B401C">
        <w:rPr>
          <w:rFonts w:ascii="Times New Roman" w:hAnsi="Times New Roman" w:cs="Times New Roman" w:hint="eastAsia"/>
          <w:szCs w:val="21"/>
        </w:rPr>
        <w:t xml:space="preserve">in </w:t>
      </w:r>
      <w:r w:rsidR="00CF7CD3">
        <w:rPr>
          <w:rFonts w:ascii="Times New Roman" w:hAnsi="Times New Roman" w:cs="Times New Roman" w:hint="eastAsia"/>
          <w:szCs w:val="21"/>
        </w:rPr>
        <w:t>plasma</w:t>
      </w:r>
      <w:r w:rsidR="00CF7CD3" w:rsidRPr="0036019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6019B">
        <w:rPr>
          <w:rFonts w:ascii="Times New Roman" w:hAnsi="Times New Roman" w:cs="Times New Roman" w:hint="eastAsia"/>
          <w:sz w:val="20"/>
          <w:szCs w:val="20"/>
        </w:rPr>
        <w:t xml:space="preserve">at day 1 and day 4 (steady state) for dosage regimens (intravenous administration alone) across different ages and ALB levels in the </w:t>
      </w:r>
      <w:r w:rsidR="00CF7CD3">
        <w:rPr>
          <w:rFonts w:ascii="Times New Roman" w:hAnsi="Times New Roman" w:cs="Times New Roman" w:hint="eastAsia"/>
          <w:sz w:val="20"/>
          <w:szCs w:val="20"/>
        </w:rPr>
        <w:t>final</w:t>
      </w:r>
      <w:r w:rsidRPr="0036019B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36019B">
        <w:rPr>
          <w:rFonts w:ascii="Times New Roman" w:hAnsi="Times New Roman" w:cs="Times New Roman" w:hint="eastAsia"/>
          <w:sz w:val="20"/>
          <w:szCs w:val="20"/>
        </w:rPr>
        <w:t>PopPK</w:t>
      </w:r>
      <w:proofErr w:type="spellEnd"/>
      <w:r w:rsidRPr="0036019B">
        <w:rPr>
          <w:rFonts w:ascii="Times New Roman" w:hAnsi="Times New Roman" w:cs="Times New Roman" w:hint="eastAsia"/>
          <w:sz w:val="20"/>
          <w:szCs w:val="20"/>
        </w:rPr>
        <w:t xml:space="preserve"> model. </w:t>
      </w:r>
      <w:r w:rsidRPr="0036019B">
        <w:rPr>
          <w:rFonts w:ascii="Times New Roman" w:hAnsi="Times New Roman" w:cs="Times New Roman"/>
          <w:sz w:val="20"/>
          <w:szCs w:val="20"/>
        </w:rPr>
        <w:t xml:space="preserve">IH, </w:t>
      </w:r>
      <w:r w:rsidRPr="0036019B">
        <w:rPr>
          <w:rFonts w:ascii="Times New Roman" w:hAnsi="Times New Roman" w:cs="Times New Roman" w:hint="eastAsia"/>
          <w:sz w:val="20"/>
          <w:szCs w:val="20"/>
        </w:rPr>
        <w:t>nebulization</w:t>
      </w:r>
      <w:r w:rsidRPr="0036019B">
        <w:rPr>
          <w:rFonts w:ascii="Times New Roman" w:hAnsi="Times New Roman" w:cs="Times New Roman"/>
          <w:sz w:val="20"/>
          <w:szCs w:val="20"/>
        </w:rPr>
        <w:t xml:space="preserve"> maintenance</w:t>
      </w:r>
      <w:r w:rsidRPr="0036019B">
        <w:rPr>
          <w:rFonts w:ascii="Times New Roman" w:hAnsi="Times New Roman" w:cs="Times New Roman" w:hint="eastAsia"/>
          <w:sz w:val="20"/>
          <w:szCs w:val="20"/>
        </w:rPr>
        <w:t xml:space="preserve"> dose; IV, intravenous </w:t>
      </w:r>
      <w:r w:rsidRPr="0036019B">
        <w:rPr>
          <w:rFonts w:ascii="Times New Roman" w:hAnsi="Times New Roman" w:cs="Times New Roman"/>
          <w:sz w:val="20"/>
          <w:szCs w:val="20"/>
        </w:rPr>
        <w:t>maintenance</w:t>
      </w:r>
      <w:r w:rsidRPr="0036019B">
        <w:rPr>
          <w:rFonts w:ascii="Times New Roman" w:hAnsi="Times New Roman" w:cs="Times New Roman" w:hint="eastAsia"/>
          <w:sz w:val="20"/>
          <w:szCs w:val="20"/>
        </w:rPr>
        <w:t xml:space="preserve"> dose.</w:t>
      </w:r>
    </w:p>
    <w:p w14:paraId="735559FD" w14:textId="77777777" w:rsidR="00CF7CD3" w:rsidRDefault="00CF7CD3" w:rsidP="0036019B">
      <w:pPr>
        <w:rPr>
          <w:rFonts w:ascii="Times New Roman" w:hAnsi="Times New Roman" w:cs="Times New Roman"/>
          <w:sz w:val="20"/>
          <w:szCs w:val="20"/>
        </w:rPr>
      </w:pPr>
    </w:p>
    <w:p w14:paraId="3E3E961C" w14:textId="653FC612" w:rsidR="0036019B" w:rsidRDefault="0036019B" w:rsidP="003D6C8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lastRenderedPageBreak/>
        <w:drawing>
          <wp:inline distT="0" distB="0" distL="0" distR="0" wp14:anchorId="0295CC41" wp14:editId="6EA820E4">
            <wp:extent cx="4575175" cy="3660775"/>
            <wp:effectExtent l="0" t="0" r="0" b="0"/>
            <wp:docPr id="183510338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175" cy="366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9AF5B" w14:textId="77A10E6D" w:rsidR="00E354B0" w:rsidRPr="00E354B0" w:rsidRDefault="00E354B0" w:rsidP="00E354B0">
      <w:pPr>
        <w:rPr>
          <w:rFonts w:ascii="Times New Roman" w:hAnsi="Times New Roman" w:cs="Times New Roman"/>
          <w:sz w:val="20"/>
          <w:szCs w:val="20"/>
        </w:rPr>
      </w:pPr>
      <w:r w:rsidRPr="00E354B0">
        <w:rPr>
          <w:rFonts w:ascii="Times New Roman" w:hAnsi="Times New Roman" w:cs="Times New Roman"/>
          <w:sz w:val="20"/>
          <w:szCs w:val="20"/>
        </w:rPr>
        <w:t>Figure S</w:t>
      </w:r>
      <w:r w:rsidR="002916F4">
        <w:rPr>
          <w:rFonts w:ascii="Times New Roman" w:hAnsi="Times New Roman" w:cs="Times New Roman" w:hint="eastAsia"/>
          <w:sz w:val="20"/>
          <w:szCs w:val="20"/>
        </w:rPr>
        <w:t>3</w:t>
      </w:r>
      <w:r w:rsidRPr="00E354B0">
        <w:rPr>
          <w:rFonts w:ascii="Times New Roman" w:hAnsi="Times New Roman" w:cs="Times New Roman"/>
          <w:sz w:val="20"/>
          <w:szCs w:val="20"/>
        </w:rPr>
        <w:t xml:space="preserve">. Incidence of toxicity </w:t>
      </w:r>
      <w:r w:rsidR="00E27B50">
        <w:rPr>
          <w:rFonts w:ascii="Times New Roman" w:hAnsi="Times New Roman" w:cs="Times New Roman" w:hint="eastAsia"/>
          <w:sz w:val="20"/>
          <w:szCs w:val="20"/>
        </w:rPr>
        <w:t>(</w:t>
      </w:r>
      <w:proofErr w:type="spellStart"/>
      <w:r w:rsidR="00E27B50" w:rsidRPr="00E27B50">
        <w:rPr>
          <w:rFonts w:ascii="Times New Roman" w:hAnsi="Times New Roman" w:cs="Times New Roman" w:hint="eastAsia"/>
          <w:sz w:val="20"/>
          <w:szCs w:val="20"/>
        </w:rPr>
        <w:t>AUC</w:t>
      </w:r>
      <w:r w:rsidR="00B258E3" w:rsidRPr="00B258E3">
        <w:rPr>
          <w:rFonts w:ascii="Times New Roman" w:hAnsi="Times New Roman" w:cs="Times New Roman" w:hint="eastAsia"/>
          <w:sz w:val="20"/>
          <w:szCs w:val="20"/>
          <w:vertAlign w:val="subscript"/>
        </w:rPr>
        <w:t>plasma</w:t>
      </w:r>
      <w:proofErr w:type="spellEnd"/>
      <w:r w:rsidR="00E27B50" w:rsidRPr="00B258E3"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 </w:t>
      </w:r>
      <w:r w:rsidR="00E27B50" w:rsidRPr="00E27B50">
        <w:rPr>
          <w:rFonts w:ascii="Times New Roman" w:hAnsi="Times New Roman" w:cs="Times New Roman" w:hint="eastAsia"/>
          <w:sz w:val="20"/>
          <w:szCs w:val="20"/>
        </w:rPr>
        <w:t>&gt; 100 mg</w:t>
      </w:r>
      <w:r w:rsidR="00E27B50" w:rsidRPr="00E27B50">
        <w:rPr>
          <w:rFonts w:ascii="Times New Roman" w:hAnsi="Times New Roman" w:cs="Times New Roman" w:hint="eastAsia"/>
          <w:sz w:val="20"/>
          <w:szCs w:val="20"/>
        </w:rPr>
        <w:t>·</w:t>
      </w:r>
      <w:r w:rsidR="00E27B50" w:rsidRPr="00E27B50">
        <w:rPr>
          <w:rFonts w:ascii="Times New Roman" w:hAnsi="Times New Roman" w:cs="Times New Roman" w:hint="eastAsia"/>
          <w:sz w:val="20"/>
          <w:szCs w:val="20"/>
        </w:rPr>
        <w:t>h/L</w:t>
      </w:r>
      <w:r w:rsidR="00E27B50">
        <w:rPr>
          <w:rFonts w:ascii="Times New Roman" w:hAnsi="Times New Roman" w:cs="Times New Roman" w:hint="eastAsia"/>
          <w:sz w:val="20"/>
          <w:szCs w:val="20"/>
        </w:rPr>
        <w:t>)</w:t>
      </w:r>
      <w:r w:rsidR="00B258E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354B0">
        <w:rPr>
          <w:rFonts w:ascii="Times New Roman" w:hAnsi="Times New Roman" w:cs="Times New Roman"/>
          <w:sz w:val="20"/>
          <w:szCs w:val="20"/>
        </w:rPr>
        <w:t>for different AGEs and ALBs at varying intravenous dosages.</w:t>
      </w:r>
    </w:p>
    <w:p w14:paraId="6E31F272" w14:textId="77777777" w:rsidR="00E354B0" w:rsidRPr="00B258E3" w:rsidRDefault="00E354B0" w:rsidP="003D6C8B">
      <w:pPr>
        <w:rPr>
          <w:rFonts w:ascii="Times New Roman" w:hAnsi="Times New Roman" w:cs="Times New Roman"/>
          <w:sz w:val="20"/>
          <w:szCs w:val="20"/>
        </w:rPr>
      </w:pPr>
    </w:p>
    <w:sectPr w:rsidR="00E354B0" w:rsidRPr="00B258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8C488" w14:textId="77777777" w:rsidR="00A768DF" w:rsidRDefault="00A768DF" w:rsidP="003D6C8B">
      <w:pPr>
        <w:rPr>
          <w:rFonts w:hint="eastAsia"/>
        </w:rPr>
      </w:pPr>
      <w:r>
        <w:separator/>
      </w:r>
    </w:p>
  </w:endnote>
  <w:endnote w:type="continuationSeparator" w:id="0">
    <w:p w14:paraId="3348936F" w14:textId="77777777" w:rsidR="00A768DF" w:rsidRDefault="00A768DF" w:rsidP="003D6C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AA67A" w14:textId="77777777" w:rsidR="00A768DF" w:rsidRDefault="00A768DF" w:rsidP="003D6C8B">
      <w:pPr>
        <w:rPr>
          <w:rFonts w:hint="eastAsia"/>
        </w:rPr>
      </w:pPr>
      <w:r>
        <w:separator/>
      </w:r>
    </w:p>
  </w:footnote>
  <w:footnote w:type="continuationSeparator" w:id="0">
    <w:p w14:paraId="0EDF2F4F" w14:textId="77777777" w:rsidR="00A768DF" w:rsidRDefault="00A768DF" w:rsidP="003D6C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48B"/>
    <w:rsid w:val="00044E0A"/>
    <w:rsid w:val="0005415B"/>
    <w:rsid w:val="000B63C9"/>
    <w:rsid w:val="00134F0D"/>
    <w:rsid w:val="00184271"/>
    <w:rsid w:val="00212D52"/>
    <w:rsid w:val="002916F4"/>
    <w:rsid w:val="002B5B80"/>
    <w:rsid w:val="002E6527"/>
    <w:rsid w:val="002F160D"/>
    <w:rsid w:val="002F5800"/>
    <w:rsid w:val="00337B1D"/>
    <w:rsid w:val="00345BB9"/>
    <w:rsid w:val="0036019B"/>
    <w:rsid w:val="00367AE9"/>
    <w:rsid w:val="003D6C8B"/>
    <w:rsid w:val="003E59B1"/>
    <w:rsid w:val="00470EBB"/>
    <w:rsid w:val="004C0F85"/>
    <w:rsid w:val="004D0AF1"/>
    <w:rsid w:val="00561153"/>
    <w:rsid w:val="00594D81"/>
    <w:rsid w:val="005C0DBD"/>
    <w:rsid w:val="006314E2"/>
    <w:rsid w:val="00675A69"/>
    <w:rsid w:val="006939F6"/>
    <w:rsid w:val="006B401C"/>
    <w:rsid w:val="006B6DC2"/>
    <w:rsid w:val="006D4C3B"/>
    <w:rsid w:val="0072547B"/>
    <w:rsid w:val="007A4491"/>
    <w:rsid w:val="007B7D36"/>
    <w:rsid w:val="007C4F9F"/>
    <w:rsid w:val="00817B24"/>
    <w:rsid w:val="00820F79"/>
    <w:rsid w:val="00824455"/>
    <w:rsid w:val="00830C51"/>
    <w:rsid w:val="00890F9E"/>
    <w:rsid w:val="008B795A"/>
    <w:rsid w:val="00961601"/>
    <w:rsid w:val="00A14FBA"/>
    <w:rsid w:val="00A768DF"/>
    <w:rsid w:val="00A81227"/>
    <w:rsid w:val="00A855DD"/>
    <w:rsid w:val="00AD4E7A"/>
    <w:rsid w:val="00AE1B61"/>
    <w:rsid w:val="00B061F1"/>
    <w:rsid w:val="00B1475F"/>
    <w:rsid w:val="00B258E3"/>
    <w:rsid w:val="00B77C72"/>
    <w:rsid w:val="00B83B85"/>
    <w:rsid w:val="00B95E41"/>
    <w:rsid w:val="00BF6151"/>
    <w:rsid w:val="00BF6257"/>
    <w:rsid w:val="00C42D73"/>
    <w:rsid w:val="00CF7CD3"/>
    <w:rsid w:val="00D02D2A"/>
    <w:rsid w:val="00D3748B"/>
    <w:rsid w:val="00D44402"/>
    <w:rsid w:val="00D66471"/>
    <w:rsid w:val="00DC4D1E"/>
    <w:rsid w:val="00E27B50"/>
    <w:rsid w:val="00E354B0"/>
    <w:rsid w:val="00F50145"/>
    <w:rsid w:val="00FD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81A3D"/>
  <w15:chartTrackingRefBased/>
  <w15:docId w15:val="{678B8B84-B229-4053-8A4B-368CC2CBE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C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C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C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88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ong Li</dc:creator>
  <cp:keywords/>
  <dc:description/>
  <cp:lastModifiedBy>Xueyong Li</cp:lastModifiedBy>
  <cp:revision>3</cp:revision>
  <dcterms:created xsi:type="dcterms:W3CDTF">2025-03-13T02:08:00Z</dcterms:created>
  <dcterms:modified xsi:type="dcterms:W3CDTF">2025-03-27T07:36:00Z</dcterms:modified>
</cp:coreProperties>
</file>